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3"/>
        <w:tblW w:w="13493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54"/>
        <w:gridCol w:w="2118"/>
        <w:gridCol w:w="252"/>
        <w:gridCol w:w="1718"/>
        <w:gridCol w:w="1819"/>
        <w:gridCol w:w="1819"/>
        <w:gridCol w:w="1819"/>
        <w:gridCol w:w="1370"/>
        <w:gridCol w:w="298"/>
        <w:gridCol w:w="1826"/>
      </w:tblGrid>
      <w:tr w:rsidR="0093020F" w:rsidRPr="00755258" w14:paraId="132A860F" w14:textId="77777777" w:rsidTr="00153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3" w:type="dxa"/>
            <w:gridSpan w:val="10"/>
            <w:tcBorders>
              <w:bottom w:val="single" w:sz="4" w:space="0" w:color="auto"/>
            </w:tcBorders>
            <w:shd w:val="clear" w:color="auto" w:fill="FFFFFF" w:themeFill="background1"/>
          </w:tcPr>
          <w:p w14:paraId="5409B325" w14:textId="77777777" w:rsidR="0093020F" w:rsidRPr="00755258" w:rsidRDefault="0093020F" w:rsidP="0093020F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hAnsi="Times New Roman" w:cs="Times New Roman"/>
                <w:color w:val="000000" w:themeColor="text1"/>
              </w:rPr>
              <w:t>Supplementary Table 4. Incident T2DM by quartiles and 1 mg/dL increase of SUA among subpopulation with nutritional data</w:t>
            </w:r>
            <w:r w:rsidRPr="0075525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Pr="0075525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93020F" w:rsidRPr="00755258" w14:paraId="0CE5A4F0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165AB57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6B03CC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7D5EC2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Quartiles of SUA (mg/dL)</w:t>
            </w:r>
            <w:r w:rsidR="00EC023F"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9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A9146A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80FB79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1 mg/dL</w:t>
            </w:r>
          </w:p>
          <w:p w14:paraId="083C506A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increase of SUA</w:t>
            </w:r>
          </w:p>
        </w:tc>
      </w:tr>
      <w:tr w:rsidR="0093020F" w:rsidRPr="00755258" w14:paraId="789FB7C1" w14:textId="77777777" w:rsidTr="00153028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gridSpan w:val="2"/>
            <w:shd w:val="clear" w:color="auto" w:fill="FFFFFF" w:themeFill="background1"/>
            <w:vAlign w:val="center"/>
          </w:tcPr>
          <w:p w14:paraId="60F54807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Whole population</w:t>
            </w:r>
          </w:p>
        </w:tc>
        <w:tc>
          <w:tcPr>
            <w:tcW w:w="252" w:type="dxa"/>
            <w:shd w:val="clear" w:color="auto" w:fill="FFFFFF" w:themeFill="background1"/>
            <w:vAlign w:val="center"/>
          </w:tcPr>
          <w:p w14:paraId="3CD92144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DDF6AE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Q1 (≥0.70-&lt;4.05)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4D6E45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Q2 (≥4.05-&lt;5.00)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8C06B0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Q3 (≥5.00-&lt;5.90)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E95B90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Q4 (≥ 5.90-&lt;10.30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6A840B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2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52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for trend</w:t>
            </w: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355886F1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3DA997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020F" w:rsidRPr="00755258" w14:paraId="16DBEB58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shd w:val="clear" w:color="auto" w:fill="FFFFFF" w:themeFill="background1"/>
          </w:tcPr>
          <w:p w14:paraId="22596645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FFFFFF" w:themeFill="background1"/>
          </w:tcPr>
          <w:p w14:paraId="5AB521FB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2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/N</w:t>
            </w:r>
          </w:p>
        </w:tc>
        <w:tc>
          <w:tcPr>
            <w:tcW w:w="252" w:type="dxa"/>
            <w:shd w:val="clear" w:color="auto" w:fill="FFFFFF" w:themeFill="background1"/>
          </w:tcPr>
          <w:p w14:paraId="71E58DDF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E808F3D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73/975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7503C7F0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03/923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2D1A258B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28/797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5F1F19F0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66/850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4733013A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0AC2DD46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70AF79AE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 w:hint="cs"/>
                <w:color w:val="000000"/>
                <w:sz w:val="20"/>
                <w:szCs w:val="20"/>
                <w:rtl/>
              </w:rPr>
              <w:t>-</w:t>
            </w:r>
          </w:p>
        </w:tc>
      </w:tr>
      <w:tr w:rsidR="0093020F" w:rsidRPr="00755258" w14:paraId="29880F80" w14:textId="77777777" w:rsidTr="0015302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shd w:val="clear" w:color="auto" w:fill="FFFFFF" w:themeFill="background1"/>
          </w:tcPr>
          <w:p w14:paraId="0DE04E70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FFFFFF" w:themeFill="background1"/>
            <w:hideMark/>
          </w:tcPr>
          <w:p w14:paraId="712DCC64" w14:textId="77777777" w:rsidR="0093020F" w:rsidRPr="00755258" w:rsidRDefault="0093020F" w:rsidP="00153028">
            <w:pPr>
              <w:spacing w:line="21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52" w:type="dxa"/>
            <w:shd w:val="clear" w:color="auto" w:fill="FFFFFF" w:themeFill="background1"/>
          </w:tcPr>
          <w:p w14:paraId="050710E4" w14:textId="77777777" w:rsidR="0093020F" w:rsidRPr="00755258" w:rsidRDefault="0093020F" w:rsidP="00153028">
            <w:pPr>
              <w:spacing w:line="21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7B1FB857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0AEFE6AF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19 (0.89-1.62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30716B77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62 (1.17-2.37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0A348E4C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93 (1.37-2.73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1D43B9D3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4A3CA0AE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12ED0290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20 (1.10-1.31)</w:t>
            </w:r>
          </w:p>
        </w:tc>
      </w:tr>
      <w:tr w:rsidR="0093020F" w:rsidRPr="00755258" w14:paraId="06AFD90D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shd w:val="clear" w:color="auto" w:fill="FFFFFF" w:themeFill="background1"/>
          </w:tcPr>
          <w:p w14:paraId="63C77C63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FFFFFF" w:themeFill="background1"/>
            <w:hideMark/>
          </w:tcPr>
          <w:p w14:paraId="76FBC877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52" w:type="dxa"/>
            <w:shd w:val="clear" w:color="auto" w:fill="FFFFFF" w:themeFill="background1"/>
          </w:tcPr>
          <w:p w14:paraId="344669A7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C4FFF37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73FEA8C2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20 (0.88-1.64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0B9D1B22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59 (1.16-2.20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2526962F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92 (1.36-2.71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545C50B4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7490FC1A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7924752B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20 (1.10-1.30)</w:t>
            </w:r>
          </w:p>
        </w:tc>
      </w:tr>
      <w:tr w:rsidR="0093020F" w:rsidRPr="00755258" w14:paraId="503BC8EA" w14:textId="77777777" w:rsidTr="0015302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shd w:val="clear" w:color="auto" w:fill="FFFFFF" w:themeFill="background1"/>
          </w:tcPr>
          <w:p w14:paraId="232686E4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FFFFFF" w:themeFill="background1"/>
          </w:tcPr>
          <w:p w14:paraId="18119107" w14:textId="77777777" w:rsidR="0093020F" w:rsidRPr="00755258" w:rsidRDefault="0093020F" w:rsidP="00153028">
            <w:pPr>
              <w:spacing w:line="21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52" w:type="dxa"/>
            <w:shd w:val="clear" w:color="auto" w:fill="FFFFFF" w:themeFill="background1"/>
          </w:tcPr>
          <w:p w14:paraId="74F575DB" w14:textId="77777777" w:rsidR="0093020F" w:rsidRPr="00755258" w:rsidRDefault="0093020F" w:rsidP="00153028">
            <w:pPr>
              <w:spacing w:line="21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07B75B3B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2033A5E6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20 (0.88-1.64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78703C9F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59 (1.16-2.20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04D29853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92 (1.36-2.71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1E2A65AC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5B8B2FD4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05B6C8A3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20 (1.10-1.30)</w:t>
            </w:r>
          </w:p>
        </w:tc>
      </w:tr>
      <w:tr w:rsidR="0093020F" w:rsidRPr="00755258" w14:paraId="2C79B2B3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shd w:val="clear" w:color="auto" w:fill="FFFFFF" w:themeFill="background1"/>
          </w:tcPr>
          <w:p w14:paraId="20979F96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FFFFFF" w:themeFill="background1"/>
          </w:tcPr>
          <w:p w14:paraId="73D20A84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52" w:type="dxa"/>
            <w:shd w:val="clear" w:color="auto" w:fill="FFFFFF" w:themeFill="background1"/>
          </w:tcPr>
          <w:p w14:paraId="5BEA5FAA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4964E462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3E9A6575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20 (0.88-1.63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44331BE3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58 (1.14-2.18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77C199E5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91 (1.35-2.69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5939DC81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1BCD1383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2572497B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19 (1.10-1.30)</w:t>
            </w:r>
          </w:p>
        </w:tc>
      </w:tr>
      <w:tr w:rsidR="0093020F" w:rsidRPr="00755258" w14:paraId="7D98B437" w14:textId="77777777" w:rsidTr="0015302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gridSpan w:val="2"/>
            <w:shd w:val="clear" w:color="auto" w:fill="FFFFFF" w:themeFill="background1"/>
            <w:vAlign w:val="center"/>
          </w:tcPr>
          <w:p w14:paraId="53C94DA6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52" w:type="dxa"/>
            <w:shd w:val="clear" w:color="auto" w:fill="FFFFFF" w:themeFill="background1"/>
            <w:vAlign w:val="center"/>
          </w:tcPr>
          <w:p w14:paraId="6CB4C43A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6DD8C6A0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Q1 (≥2.15-&lt;4.05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3048D526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Q2 (≥4.05-&lt;5.00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7525D15E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Q3 (≥5.00-&lt;5.90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46DDF6B0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Q4(≥ 5.90-&lt;10.30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4C4D9B5F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52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for trend</w:t>
            </w:r>
          </w:p>
        </w:tc>
        <w:tc>
          <w:tcPr>
            <w:tcW w:w="298" w:type="dxa"/>
            <w:shd w:val="clear" w:color="auto" w:fill="FFFFFF" w:themeFill="background1"/>
          </w:tcPr>
          <w:p w14:paraId="584E78C2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</w:tcPr>
          <w:p w14:paraId="557B7DDF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020F" w:rsidRPr="00755258" w14:paraId="2E2F2EB5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shd w:val="clear" w:color="auto" w:fill="FFFFFF" w:themeFill="background1"/>
          </w:tcPr>
          <w:p w14:paraId="6646AADF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FFFFFF" w:themeFill="background1"/>
          </w:tcPr>
          <w:p w14:paraId="401627D2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/N</w:t>
            </w:r>
          </w:p>
        </w:tc>
        <w:tc>
          <w:tcPr>
            <w:tcW w:w="252" w:type="dxa"/>
            <w:shd w:val="clear" w:color="auto" w:fill="FFFFFF" w:themeFill="background1"/>
          </w:tcPr>
          <w:p w14:paraId="2D0271F7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51DADFEE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4/96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54CD8713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30/295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6BC3C708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68/509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50B763A8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31/728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267717A6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41D2F932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55AECE5A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 w:hint="cs"/>
                <w:color w:val="000000"/>
                <w:sz w:val="20"/>
                <w:szCs w:val="20"/>
                <w:rtl/>
              </w:rPr>
              <w:t>-</w:t>
            </w:r>
          </w:p>
        </w:tc>
      </w:tr>
      <w:tr w:rsidR="0093020F" w:rsidRPr="00755258" w14:paraId="4C2D545A" w14:textId="77777777" w:rsidTr="0015302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shd w:val="clear" w:color="auto" w:fill="FFFFFF" w:themeFill="background1"/>
          </w:tcPr>
          <w:p w14:paraId="631FB1B0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FFFFFF" w:themeFill="background1"/>
            <w:hideMark/>
          </w:tcPr>
          <w:p w14:paraId="51F0A845" w14:textId="77777777" w:rsidR="0093020F" w:rsidRPr="00755258" w:rsidRDefault="0093020F" w:rsidP="00153028">
            <w:pPr>
              <w:spacing w:line="21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52" w:type="dxa"/>
            <w:shd w:val="clear" w:color="auto" w:fill="FFFFFF" w:themeFill="background1"/>
          </w:tcPr>
          <w:p w14:paraId="18743829" w14:textId="77777777" w:rsidR="0093020F" w:rsidRPr="00755258" w:rsidRDefault="0093020F" w:rsidP="00153028">
            <w:pPr>
              <w:spacing w:line="21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D9B2F3F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05706021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85 (0.65-5.30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4324761B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2.05 (0.74-5.68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68D3B269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2.87 (1.05-7.89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1C7066B9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1F21955C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666BAF34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1.23 (1.09-1.39)</w:t>
            </w:r>
          </w:p>
        </w:tc>
      </w:tr>
      <w:tr w:rsidR="0093020F" w:rsidRPr="00755258" w14:paraId="5B586FE6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shd w:val="clear" w:color="auto" w:fill="FFFFFF" w:themeFill="background1"/>
          </w:tcPr>
          <w:p w14:paraId="0209E135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FFFFFF" w:themeFill="background1"/>
            <w:hideMark/>
          </w:tcPr>
          <w:p w14:paraId="50115FEE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52" w:type="dxa"/>
            <w:shd w:val="clear" w:color="auto" w:fill="FFFFFF" w:themeFill="background1"/>
          </w:tcPr>
          <w:p w14:paraId="459A17B6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438C8153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004A2FB0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89 (0.66-5.42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391420F2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2.06 (0.75-5.71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5440AB9F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2.94 (1.07-8.09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5004D478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6457D409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186E524F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22 (1.08-1.38)</w:t>
            </w:r>
          </w:p>
        </w:tc>
      </w:tr>
      <w:tr w:rsidR="0093020F" w:rsidRPr="00755258" w14:paraId="7ABA6110" w14:textId="77777777" w:rsidTr="0015302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shd w:val="clear" w:color="auto" w:fill="FFFFFF" w:themeFill="background1"/>
          </w:tcPr>
          <w:p w14:paraId="6AC9A42B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FFFFFF" w:themeFill="background1"/>
          </w:tcPr>
          <w:p w14:paraId="54ABE8C0" w14:textId="77777777" w:rsidR="0093020F" w:rsidRPr="00755258" w:rsidRDefault="0093020F" w:rsidP="00153028">
            <w:pPr>
              <w:spacing w:line="21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52" w:type="dxa"/>
            <w:shd w:val="clear" w:color="auto" w:fill="FFFFFF" w:themeFill="background1"/>
          </w:tcPr>
          <w:p w14:paraId="620CF393" w14:textId="77777777" w:rsidR="0093020F" w:rsidRPr="00755258" w:rsidRDefault="0093020F" w:rsidP="00153028">
            <w:pPr>
              <w:spacing w:line="21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25E948D6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019C0BF1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89 (0.66-5.42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5A82D9FE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2.07 (0.75-5.71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68F1BD03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2.94 (1.07-8.09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1CED1C4B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4F633AEB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2CD822C3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22 (1.08-1.38)</w:t>
            </w:r>
          </w:p>
        </w:tc>
      </w:tr>
      <w:tr w:rsidR="0093020F" w:rsidRPr="00755258" w14:paraId="28ACAC90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shd w:val="clear" w:color="auto" w:fill="FFFFFF" w:themeFill="background1"/>
          </w:tcPr>
          <w:p w14:paraId="5B2A94ED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FFFFFF" w:themeFill="background1"/>
          </w:tcPr>
          <w:p w14:paraId="0BA03A84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52" w:type="dxa"/>
            <w:shd w:val="clear" w:color="auto" w:fill="FFFFFF" w:themeFill="background1"/>
          </w:tcPr>
          <w:p w14:paraId="1CF19B71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7BE50E72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1D6827CC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85 (0.64-5.30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3FCB84AB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2.01 (0.73-5.58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7DAD5980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2.87 (1.04-7.88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7E4F8B57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4CA194F2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6DDBE9FE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22 (1.08-1.37)</w:t>
            </w:r>
          </w:p>
        </w:tc>
      </w:tr>
      <w:tr w:rsidR="0093020F" w:rsidRPr="00755258" w14:paraId="394E2825" w14:textId="77777777" w:rsidTr="0015302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gridSpan w:val="2"/>
            <w:shd w:val="clear" w:color="auto" w:fill="FFFFFF" w:themeFill="background1"/>
            <w:vAlign w:val="center"/>
          </w:tcPr>
          <w:p w14:paraId="0364CA63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252" w:type="dxa"/>
            <w:shd w:val="clear" w:color="auto" w:fill="FFFFFF" w:themeFill="background1"/>
            <w:vAlign w:val="center"/>
          </w:tcPr>
          <w:p w14:paraId="4CB4E2AC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5268CEDA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Q1 (≥0.70-&lt;4.10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19D47064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Q2 (≥4.10-&lt;5.00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05E87516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Q3 (≥5.00-&lt;5.90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41E08EC8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Q4 (≥ 5.90-&lt;9.00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5ED25490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5525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for trend</w:t>
            </w:r>
          </w:p>
        </w:tc>
        <w:tc>
          <w:tcPr>
            <w:tcW w:w="298" w:type="dxa"/>
            <w:shd w:val="clear" w:color="auto" w:fill="FFFFFF" w:themeFill="background1"/>
          </w:tcPr>
          <w:p w14:paraId="46030436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</w:tcPr>
          <w:p w14:paraId="7CC554AB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020F" w:rsidRPr="00755258" w14:paraId="5473B18A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shd w:val="clear" w:color="auto" w:fill="FFFFFF" w:themeFill="background1"/>
          </w:tcPr>
          <w:p w14:paraId="0666EF62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FFFFFF" w:themeFill="background1"/>
          </w:tcPr>
          <w:p w14:paraId="35FA3135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/N</w:t>
            </w:r>
          </w:p>
        </w:tc>
        <w:tc>
          <w:tcPr>
            <w:tcW w:w="252" w:type="dxa"/>
            <w:shd w:val="clear" w:color="auto" w:fill="FFFFFF" w:themeFill="background1"/>
          </w:tcPr>
          <w:p w14:paraId="5A3E9758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2E40E3AF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69/879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0A6B8CD1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73/628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5B05D20A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60/288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0957B89B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35/122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0551C62A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2D2BE10C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07654E26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 w:hint="cs"/>
                <w:sz w:val="20"/>
                <w:szCs w:val="20"/>
                <w:rtl/>
              </w:rPr>
              <w:t>-</w:t>
            </w:r>
          </w:p>
        </w:tc>
      </w:tr>
      <w:tr w:rsidR="0093020F" w:rsidRPr="00755258" w14:paraId="5D7C3790" w14:textId="77777777" w:rsidTr="0015302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shd w:val="clear" w:color="auto" w:fill="FFFFFF" w:themeFill="background1"/>
          </w:tcPr>
          <w:p w14:paraId="756EDBA3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FFFFFF" w:themeFill="background1"/>
            <w:hideMark/>
          </w:tcPr>
          <w:p w14:paraId="38ECFA9F" w14:textId="77777777" w:rsidR="0093020F" w:rsidRPr="00755258" w:rsidRDefault="0093020F" w:rsidP="00153028">
            <w:pPr>
              <w:spacing w:line="21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52" w:type="dxa"/>
            <w:shd w:val="clear" w:color="auto" w:fill="FFFFFF" w:themeFill="background1"/>
          </w:tcPr>
          <w:p w14:paraId="765769B8" w14:textId="77777777" w:rsidR="0093020F" w:rsidRPr="00755258" w:rsidRDefault="0093020F" w:rsidP="00153028">
            <w:pPr>
              <w:spacing w:line="21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127FAE62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4751A6DD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19 (0.84-1.68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227B4E25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76 (1.19-2.59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6F719D75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96 (1.22-3.15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74B27E4C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7EA41FEB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79697361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26 (1.11-1.44)</w:t>
            </w:r>
          </w:p>
        </w:tc>
      </w:tr>
      <w:tr w:rsidR="0093020F" w:rsidRPr="00755258" w14:paraId="002F03AB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shd w:val="clear" w:color="auto" w:fill="FFFFFF" w:themeFill="background1"/>
          </w:tcPr>
          <w:p w14:paraId="016C7BBD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FFFFFF" w:themeFill="background1"/>
            <w:hideMark/>
          </w:tcPr>
          <w:p w14:paraId="39D3AEC5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52" w:type="dxa"/>
            <w:shd w:val="clear" w:color="auto" w:fill="FFFFFF" w:themeFill="background1"/>
          </w:tcPr>
          <w:p w14:paraId="08E47C62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40847F1D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360D4843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19 (0.84-1.69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369A0C2E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73 (1.17-2.56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4ED21262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96 (1.22-3.15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6C1812FD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729D687F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1BBEC241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27 (1.12-1.44)</w:t>
            </w:r>
          </w:p>
        </w:tc>
      </w:tr>
      <w:tr w:rsidR="0093020F" w:rsidRPr="00755258" w14:paraId="74909BFE" w14:textId="77777777" w:rsidTr="0015302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shd w:val="clear" w:color="auto" w:fill="FFFFFF" w:themeFill="background1"/>
          </w:tcPr>
          <w:p w14:paraId="26AC789C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  <w:shd w:val="clear" w:color="auto" w:fill="FFFFFF" w:themeFill="background1"/>
          </w:tcPr>
          <w:p w14:paraId="419BC912" w14:textId="77777777" w:rsidR="0093020F" w:rsidRPr="00755258" w:rsidRDefault="0093020F" w:rsidP="00153028">
            <w:pPr>
              <w:spacing w:line="21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52" w:type="dxa"/>
            <w:shd w:val="clear" w:color="auto" w:fill="FFFFFF" w:themeFill="background1"/>
          </w:tcPr>
          <w:p w14:paraId="107D9BF2" w14:textId="77777777" w:rsidR="0093020F" w:rsidRPr="00755258" w:rsidRDefault="0093020F" w:rsidP="00153028">
            <w:pPr>
              <w:spacing w:line="21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FFFFFF" w:themeFill="background1"/>
            <w:vAlign w:val="center"/>
          </w:tcPr>
          <w:p w14:paraId="3DD455AD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15E7A19F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19 (0.84-1.69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72300715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73 (1.17-2.56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14:paraId="378CA4EB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97 (1.23-3.18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299FA19E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8" w:type="dxa"/>
            <w:shd w:val="clear" w:color="auto" w:fill="FFFFFF" w:themeFill="background1"/>
            <w:vAlign w:val="center"/>
          </w:tcPr>
          <w:p w14:paraId="6C07E07F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FFFFFF" w:themeFill="background1"/>
            <w:vAlign w:val="center"/>
          </w:tcPr>
          <w:p w14:paraId="053C4786" w14:textId="77777777" w:rsidR="0093020F" w:rsidRPr="00755258" w:rsidRDefault="0093020F" w:rsidP="00153028">
            <w:pPr>
              <w:spacing w:line="21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27 (1.12-1.44)</w:t>
            </w:r>
          </w:p>
        </w:tc>
      </w:tr>
      <w:tr w:rsidR="0093020F" w:rsidRPr="00755258" w14:paraId="3A1723FE" w14:textId="77777777" w:rsidTr="001530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BD67F1" w14:textId="77777777" w:rsidR="0093020F" w:rsidRPr="00755258" w:rsidRDefault="0093020F" w:rsidP="00153028">
            <w:pPr>
              <w:spacing w:line="216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496E60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/>
                <w:bCs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1C534F" w14:textId="77777777" w:rsidR="0093020F" w:rsidRPr="00755258" w:rsidRDefault="0093020F" w:rsidP="00153028">
            <w:pPr>
              <w:spacing w:line="21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B4D00C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9E27BC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18 (0.83-1.68)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674D28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71 (1.16-2.53)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07ED19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96 (1.22-3.14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1F8B69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33FEE2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C5DF5F" w14:textId="77777777" w:rsidR="0093020F" w:rsidRPr="00755258" w:rsidRDefault="0093020F" w:rsidP="00153028">
            <w:pPr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sz w:val="20"/>
                <w:szCs w:val="20"/>
              </w:rPr>
              <w:t>1.27 (1.11-1.44)</w:t>
            </w:r>
          </w:p>
        </w:tc>
      </w:tr>
      <w:tr w:rsidR="0093020F" w:rsidRPr="00FB648E" w14:paraId="515D687F" w14:textId="77777777" w:rsidTr="0015302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3" w:type="dxa"/>
            <w:gridSpan w:val="10"/>
            <w:tcBorders>
              <w:top w:val="single" w:sz="4" w:space="0" w:color="auto"/>
            </w:tcBorders>
            <w:shd w:val="clear" w:color="auto" w:fill="FFFFFF" w:themeFill="background1"/>
          </w:tcPr>
          <w:p w14:paraId="24CC9101" w14:textId="77777777" w:rsidR="0093020F" w:rsidRPr="00755258" w:rsidRDefault="0093020F" w:rsidP="00153028">
            <w:pPr>
              <w:autoSpaceDE w:val="0"/>
              <w:autoSpaceDN w:val="0"/>
              <w:adjustRightInd w:val="0"/>
              <w:spacing w:line="21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2DM, type 2 diabetes mellitus; SUA, serum uric acid; Q, quartile;</w:t>
            </w:r>
            <w:r w:rsidRPr="00755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5525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: number of events, N: number of populations; BMI, body mass index; WC, waist circumference; CVD, cardiovascular diseases; FH-DM, family history of type 2 diabetes mellitus; SBP, systolic blood pressure; TG, triglycerides; HDL-C, high-density lipoprotein cholesterol; eGFR, estimated glomerular filtration rate; FPG, fasting plasma glucose; SSBs, sugar-sweetened beverage</w:t>
            </w:r>
            <w:r w:rsidRPr="00755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.</w:t>
            </w:r>
          </w:p>
          <w:p w14:paraId="56E3A303" w14:textId="77777777" w:rsidR="0093020F" w:rsidRPr="00755258" w:rsidRDefault="0093020F" w:rsidP="00153028">
            <w:pPr>
              <w:autoSpaceDE w:val="0"/>
              <w:autoSpaceDN w:val="0"/>
              <w:adjustRightInd w:val="0"/>
              <w:spacing w:line="21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 1: adjusted for age, sex (only for the whole population), BMI, WC, education, current smoker, low physical activity, history of CVD, FH-DM, anti-hypertensive medications, lipid-lowering medication, SBP, TG/HDL-C, eGFR, and</w:t>
            </w:r>
            <w:r w:rsidRPr="00755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5525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PG</w:t>
            </w:r>
            <w:r w:rsidRPr="00755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5525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755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Pr="0075525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menopausal status among women). </w:t>
            </w:r>
          </w:p>
          <w:p w14:paraId="75F18726" w14:textId="77777777" w:rsidR="0093020F" w:rsidRPr="00755258" w:rsidRDefault="0093020F" w:rsidP="00153028">
            <w:pPr>
              <w:autoSpaceDE w:val="0"/>
              <w:autoSpaceDN w:val="0"/>
              <w:adjustRightInd w:val="0"/>
              <w:spacing w:line="21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 2: Model 1 + total energy intake + red meat and organ meat</w:t>
            </w:r>
            <w:r w:rsidRPr="00755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4DDAAD92" w14:textId="77777777" w:rsidR="0093020F" w:rsidRPr="00755258" w:rsidRDefault="0093020F" w:rsidP="00153028">
            <w:pPr>
              <w:autoSpaceDE w:val="0"/>
              <w:autoSpaceDN w:val="0"/>
              <w:adjustRightInd w:val="0"/>
              <w:spacing w:line="21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 3: Model 2 + dairy products</w:t>
            </w:r>
            <w:r w:rsidRPr="00755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941A21D" w14:textId="77777777" w:rsidR="0093020F" w:rsidRPr="00755258" w:rsidRDefault="0093020F" w:rsidP="00153028">
            <w:pPr>
              <w:autoSpaceDE w:val="0"/>
              <w:autoSpaceDN w:val="0"/>
              <w:adjustRightInd w:val="0"/>
              <w:spacing w:line="216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l 4: Model 2 + SSBs</w:t>
            </w:r>
            <w:r w:rsidRPr="00755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45F517D7" w14:textId="77777777" w:rsidR="0093020F" w:rsidRPr="00755258" w:rsidRDefault="0093020F" w:rsidP="0093020F">
            <w:pPr>
              <w:jc w:val="right"/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</w:pPr>
            <w:r w:rsidRPr="0075525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ata presented as hazard ratio</w:t>
            </w:r>
            <w:r w:rsidRPr="00755258">
              <w:rPr>
                <w:rFonts w:ascii="Times New Roman" w:eastAsia="Aptos" w:hAnsi="Times New Roman" w:cs="Times New Roman"/>
                <w:color w:val="000000"/>
              </w:rPr>
              <w:t xml:space="preserve"> </w:t>
            </w:r>
            <w:r w:rsidRPr="00755258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 xml:space="preserve">(95% </w:t>
            </w:r>
            <w:r w:rsidRPr="0075525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nfidence interval</w:t>
            </w:r>
            <w:r w:rsidRPr="00755258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)</w:t>
            </w:r>
          </w:p>
          <w:p w14:paraId="66A05CC2" w14:textId="77777777" w:rsidR="0093020F" w:rsidRPr="00755258" w:rsidRDefault="0093020F" w:rsidP="0093020F">
            <w:pPr>
              <w:autoSpaceDE w:val="0"/>
              <w:autoSpaceDN w:val="0"/>
              <w:adjustRightInd w:val="0"/>
              <w:spacing w:line="216" w:lineRule="auto"/>
              <w:jc w:val="right"/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</w:pPr>
            <w:r w:rsidRPr="00755258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* Number of subjects with nutritional data: 3545</w:t>
            </w:r>
          </w:p>
          <w:p w14:paraId="31136D86" w14:textId="77777777" w:rsidR="00EC023F" w:rsidRPr="00001879" w:rsidRDefault="00EC023F" w:rsidP="00EC023F">
            <w:pPr>
              <w:autoSpaceDE w:val="0"/>
              <w:autoSpaceDN w:val="0"/>
              <w:bidi w:val="0"/>
              <w:adjustRightInd w:val="0"/>
              <w:spacing w:line="21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5258">
              <w:rPr>
                <w:rFonts w:ascii="Times New Roman" w:eastAsia="Aptos" w:hAnsi="Times New Roman" w:cs="Times New Roman"/>
                <w:b w:val="0"/>
                <w:bCs w:val="0"/>
                <w:color w:val="000000"/>
              </w:rPr>
              <w:t>** Quartiles were determined for the total population and separately for each gender.</w:t>
            </w:r>
          </w:p>
        </w:tc>
      </w:tr>
    </w:tbl>
    <w:p w14:paraId="077EC088" w14:textId="77777777" w:rsidR="005977C8" w:rsidRDefault="005977C8" w:rsidP="0093020F">
      <w:pPr>
        <w:jc w:val="center"/>
      </w:pPr>
    </w:p>
    <w:sectPr w:rsidR="005977C8" w:rsidSect="002615D8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20F"/>
    <w:rsid w:val="002615D8"/>
    <w:rsid w:val="002E1E0A"/>
    <w:rsid w:val="005977C8"/>
    <w:rsid w:val="00755258"/>
    <w:rsid w:val="0093020F"/>
    <w:rsid w:val="00EC0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A2A85"/>
  <w15:chartTrackingRefBased/>
  <w15:docId w15:val="{72CF8224-359F-4FF9-9658-67ACAFCDF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20F"/>
    <w:pPr>
      <w:bidi/>
      <w:spacing w:line="25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3">
    <w:name w:val="Plain Table 43"/>
    <w:basedOn w:val="TableNormal"/>
    <w:next w:val="PlainTable4"/>
    <w:uiPriority w:val="44"/>
    <w:rsid w:val="0093020F"/>
    <w:pPr>
      <w:spacing w:after="0" w:line="240" w:lineRule="auto"/>
    </w:pPr>
    <w:rPr>
      <w:lang w:bidi="fa-I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9302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ریم توحیدی</dc:creator>
  <cp:keywords/>
  <dc:description/>
  <cp:lastModifiedBy>Administrator</cp:lastModifiedBy>
  <cp:revision>3</cp:revision>
  <dcterms:created xsi:type="dcterms:W3CDTF">2025-04-13T09:28:00Z</dcterms:created>
  <dcterms:modified xsi:type="dcterms:W3CDTF">2026-05-20T17:17:00Z</dcterms:modified>
</cp:coreProperties>
</file>